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2D6896" w14:textId="77777777" w:rsidR="00BE5082" w:rsidRPr="00C90F61" w:rsidRDefault="00BE5082" w:rsidP="00BE5082">
      <w:pPr>
        <w:ind w:left="900" w:hanging="900"/>
        <w:rPr>
          <w:rFonts w:ascii="Times New Roman" w:hAnsi="Times New Roman" w:cs="Times New Roman"/>
          <w:b/>
        </w:rPr>
      </w:pPr>
      <w:r w:rsidRPr="00C90F61">
        <w:rPr>
          <w:rFonts w:ascii="Times New Roman" w:hAnsi="Times New Roman" w:cs="Times New Roman"/>
          <w:b/>
          <w:color w:val="000000" w:themeColor="text1"/>
        </w:rPr>
        <w:t>Supplementary Table 2.</w:t>
      </w:r>
      <w:r w:rsidRPr="00C90F61">
        <w:rPr>
          <w:rFonts w:ascii="Times New Roman" w:hAnsi="Times New Roman" w:cs="Times New Roman"/>
          <w:color w:val="000000" w:themeColor="text1"/>
        </w:rPr>
        <w:t xml:space="preserve"> Ac</w:t>
      </w:r>
      <w:r w:rsidRPr="00C90F61">
        <w:rPr>
          <w:rFonts w:ascii="Times New Roman" w:hAnsi="Times New Roman" w:cs="Times New Roman"/>
        </w:rPr>
        <w:t>tivation change in the brain over time (Time 1 vs Time 2)</w:t>
      </w:r>
    </w:p>
    <w:tbl>
      <w:tblPr>
        <w:tblStyle w:val="TableGrid"/>
        <w:tblW w:w="5665" w:type="dxa"/>
        <w:jc w:val="center"/>
        <w:tblLayout w:type="fixed"/>
        <w:tblLook w:val="04A0" w:firstRow="1" w:lastRow="0" w:firstColumn="1" w:lastColumn="0" w:noHBand="0" w:noVBand="1"/>
      </w:tblPr>
      <w:tblGrid>
        <w:gridCol w:w="1345"/>
        <w:gridCol w:w="270"/>
        <w:gridCol w:w="900"/>
        <w:gridCol w:w="450"/>
        <w:gridCol w:w="900"/>
        <w:gridCol w:w="450"/>
        <w:gridCol w:w="900"/>
        <w:gridCol w:w="450"/>
      </w:tblGrid>
      <w:tr w:rsidR="00BE5082" w:rsidRPr="00C90F61" w14:paraId="052A4C78" w14:textId="77777777" w:rsidTr="004F4B8C">
        <w:trPr>
          <w:jc w:val="center"/>
        </w:trPr>
        <w:tc>
          <w:tcPr>
            <w:tcW w:w="1615" w:type="dxa"/>
            <w:gridSpan w:val="2"/>
            <w:vMerge w:val="restart"/>
            <w:tcBorders>
              <w:top w:val="single" w:sz="12" w:space="0" w:color="auto"/>
              <w:right w:val="single" w:sz="12" w:space="0" w:color="000000"/>
            </w:tcBorders>
          </w:tcPr>
          <w:p w14:paraId="04122FBE" w14:textId="77777777" w:rsidR="00BE5082" w:rsidRPr="00C90F61" w:rsidRDefault="00BE5082" w:rsidP="004F4B8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8BE390E" w14:textId="77777777" w:rsidR="00BE5082" w:rsidRPr="00C90F61" w:rsidRDefault="00BE5082" w:rsidP="004F4B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b/>
                <w:sz w:val="16"/>
                <w:szCs w:val="16"/>
              </w:rPr>
              <w:t>Anatomical Area</w:t>
            </w:r>
          </w:p>
        </w:tc>
        <w:tc>
          <w:tcPr>
            <w:tcW w:w="1350" w:type="dxa"/>
            <w:gridSpan w:val="2"/>
            <w:tcBorders>
              <w:top w:val="single" w:sz="12" w:space="0" w:color="auto"/>
              <w:left w:val="single" w:sz="12" w:space="0" w:color="000000"/>
              <w:bottom w:val="single" w:sz="18" w:space="0" w:color="000000"/>
            </w:tcBorders>
          </w:tcPr>
          <w:p w14:paraId="449FAE4B" w14:textId="77777777" w:rsidR="00BE5082" w:rsidRPr="00C90F61" w:rsidRDefault="00BE5082" w:rsidP="004F4B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b/>
                <w:sz w:val="16"/>
                <w:szCs w:val="16"/>
              </w:rPr>
              <w:t>Non-MCI</w:t>
            </w:r>
          </w:p>
        </w:tc>
        <w:tc>
          <w:tcPr>
            <w:tcW w:w="1350" w:type="dxa"/>
            <w:gridSpan w:val="2"/>
            <w:tcBorders>
              <w:top w:val="single" w:sz="12" w:space="0" w:color="auto"/>
              <w:bottom w:val="single" w:sz="18" w:space="0" w:color="000000"/>
            </w:tcBorders>
          </w:tcPr>
          <w:p w14:paraId="3CEE55C7" w14:textId="77777777" w:rsidR="00BE5082" w:rsidRPr="00C90F61" w:rsidRDefault="00BE5082" w:rsidP="004F4B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b/>
                <w:sz w:val="16"/>
                <w:szCs w:val="16"/>
              </w:rPr>
              <w:t>MCI</w:t>
            </w:r>
          </w:p>
        </w:tc>
        <w:tc>
          <w:tcPr>
            <w:tcW w:w="1350" w:type="dxa"/>
            <w:gridSpan w:val="2"/>
            <w:tcBorders>
              <w:top w:val="single" w:sz="12" w:space="0" w:color="auto"/>
              <w:bottom w:val="single" w:sz="18" w:space="0" w:color="000000"/>
            </w:tcBorders>
          </w:tcPr>
          <w:p w14:paraId="1E5D87AA" w14:textId="77777777" w:rsidR="00BE5082" w:rsidRPr="00C90F61" w:rsidRDefault="00BE5082" w:rsidP="004F4B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b/>
                <w:sz w:val="16"/>
                <w:szCs w:val="16"/>
              </w:rPr>
              <w:t>All</w:t>
            </w:r>
          </w:p>
        </w:tc>
      </w:tr>
      <w:tr w:rsidR="00BE5082" w:rsidRPr="00C90F61" w14:paraId="5D25AE2E" w14:textId="77777777" w:rsidTr="004F4B8C">
        <w:trPr>
          <w:trHeight w:val="117"/>
          <w:jc w:val="center"/>
        </w:trPr>
        <w:tc>
          <w:tcPr>
            <w:tcW w:w="1615" w:type="dxa"/>
            <w:gridSpan w:val="2"/>
            <w:vMerge/>
            <w:tcBorders>
              <w:bottom w:val="single" w:sz="12" w:space="0" w:color="auto"/>
              <w:right w:val="single" w:sz="12" w:space="0" w:color="000000"/>
            </w:tcBorders>
          </w:tcPr>
          <w:p w14:paraId="42C4448D" w14:textId="77777777" w:rsidR="00BE5082" w:rsidRPr="00C90F61" w:rsidRDefault="00BE5082" w:rsidP="004F4B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18" w:space="0" w:color="000000"/>
              <w:left w:val="single" w:sz="12" w:space="0" w:color="000000"/>
              <w:bottom w:val="single" w:sz="12" w:space="0" w:color="auto"/>
              <w:right w:val="single" w:sz="12" w:space="0" w:color="FFFFFF" w:themeColor="background1"/>
            </w:tcBorders>
          </w:tcPr>
          <w:p w14:paraId="7E86AE75" w14:textId="77777777" w:rsidR="00BE5082" w:rsidRPr="00C90F61" w:rsidRDefault="00BE5082" w:rsidP="004F4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XYZ</w:t>
            </w:r>
          </w:p>
        </w:tc>
        <w:tc>
          <w:tcPr>
            <w:tcW w:w="450" w:type="dxa"/>
            <w:tcBorders>
              <w:top w:val="single" w:sz="18" w:space="0" w:color="000000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0FDFCB86" w14:textId="77777777" w:rsidR="00BE5082" w:rsidRPr="00C90F61" w:rsidRDefault="00BE5082" w:rsidP="004F4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auto"/>
              <w:right w:val="single" w:sz="12" w:space="0" w:color="FFFFFF"/>
            </w:tcBorders>
          </w:tcPr>
          <w:p w14:paraId="178F8177" w14:textId="77777777" w:rsidR="00BE5082" w:rsidRPr="00C90F61" w:rsidRDefault="00BE5082" w:rsidP="004F4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XYZ</w:t>
            </w:r>
          </w:p>
        </w:tc>
        <w:tc>
          <w:tcPr>
            <w:tcW w:w="450" w:type="dxa"/>
            <w:tcBorders>
              <w:top w:val="single" w:sz="12" w:space="0" w:color="000000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77666507" w14:textId="77777777" w:rsidR="00BE5082" w:rsidRPr="00C90F61" w:rsidRDefault="00BE5082" w:rsidP="004F4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2E3EC397" w14:textId="77777777" w:rsidR="00BE5082" w:rsidRPr="00C90F61" w:rsidRDefault="00BE5082" w:rsidP="004F4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XYZ</w:t>
            </w:r>
          </w:p>
        </w:tc>
        <w:tc>
          <w:tcPr>
            <w:tcW w:w="450" w:type="dxa"/>
            <w:tcBorders>
              <w:top w:val="single" w:sz="18" w:space="0" w:color="000000"/>
              <w:left w:val="single" w:sz="12" w:space="0" w:color="FFFFFF"/>
              <w:bottom w:val="single" w:sz="12" w:space="0" w:color="auto"/>
            </w:tcBorders>
          </w:tcPr>
          <w:p w14:paraId="38E2500C" w14:textId="77777777" w:rsidR="00BE5082" w:rsidRPr="00C90F61" w:rsidRDefault="00BE5082" w:rsidP="004F4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</w:tr>
      <w:tr w:rsidR="00BE5082" w:rsidRPr="00C90F61" w14:paraId="2792FF9E" w14:textId="77777777" w:rsidTr="004F4B8C">
        <w:trPr>
          <w:trHeight w:val="33"/>
          <w:jc w:val="center"/>
        </w:trPr>
        <w:tc>
          <w:tcPr>
            <w:tcW w:w="5665" w:type="dxa"/>
            <w:gridSpan w:val="8"/>
            <w:tcBorders>
              <w:top w:val="single" w:sz="12" w:space="0" w:color="auto"/>
            </w:tcBorders>
          </w:tcPr>
          <w:p w14:paraId="0998020A" w14:textId="77777777" w:rsidR="00BE5082" w:rsidRPr="00C90F61" w:rsidRDefault="00BE5082" w:rsidP="004F4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NF - RPF</w:t>
            </w:r>
          </w:p>
        </w:tc>
      </w:tr>
      <w:tr w:rsidR="00BE5082" w:rsidRPr="00C90F61" w14:paraId="3B128EDA" w14:textId="77777777" w:rsidTr="004F4B8C">
        <w:trPr>
          <w:trHeight w:val="213"/>
          <w:jc w:val="center"/>
        </w:trPr>
        <w:tc>
          <w:tcPr>
            <w:tcW w:w="5665" w:type="dxa"/>
            <w:gridSpan w:val="8"/>
          </w:tcPr>
          <w:p w14:paraId="4D651CE6" w14:textId="77777777" w:rsidR="00BE5082" w:rsidRPr="00C90F61" w:rsidRDefault="00BE5082" w:rsidP="004F4B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b/>
                <w:sz w:val="16"/>
                <w:szCs w:val="16"/>
              </w:rPr>
              <w:t>Time 1 &gt; Time 2</w:t>
            </w:r>
          </w:p>
        </w:tc>
      </w:tr>
      <w:tr w:rsidR="00BE5082" w:rsidRPr="00C90F61" w14:paraId="2E22FFD7" w14:textId="77777777" w:rsidTr="004F4B8C">
        <w:trPr>
          <w:trHeight w:val="213"/>
          <w:jc w:val="center"/>
        </w:trPr>
        <w:tc>
          <w:tcPr>
            <w:tcW w:w="1345" w:type="dxa"/>
            <w:vMerge w:val="restart"/>
            <w:vAlign w:val="center"/>
          </w:tcPr>
          <w:p w14:paraId="51FF1F3B" w14:textId="77777777" w:rsidR="00BE5082" w:rsidRPr="00C90F61" w:rsidRDefault="00BE5082" w:rsidP="004F4B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Occipital</w:t>
            </w:r>
          </w:p>
        </w:tc>
        <w:tc>
          <w:tcPr>
            <w:tcW w:w="270" w:type="dxa"/>
            <w:vAlign w:val="center"/>
          </w:tcPr>
          <w:p w14:paraId="435DF2B3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900" w:type="dxa"/>
            <w:vAlign w:val="center"/>
          </w:tcPr>
          <w:p w14:paraId="063495D2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-18, -96, -6</w:t>
            </w:r>
          </w:p>
        </w:tc>
        <w:tc>
          <w:tcPr>
            <w:tcW w:w="450" w:type="dxa"/>
          </w:tcPr>
          <w:p w14:paraId="2A645622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3.63*</w:t>
            </w:r>
          </w:p>
        </w:tc>
        <w:tc>
          <w:tcPr>
            <w:tcW w:w="1350" w:type="dxa"/>
            <w:gridSpan w:val="2"/>
          </w:tcPr>
          <w:p w14:paraId="66491CB5" w14:textId="77777777" w:rsidR="00BE5082" w:rsidRPr="00C90F61" w:rsidRDefault="00BE5082" w:rsidP="004F4B8C">
            <w:pPr>
              <w:ind w:left="-76" w:right="-9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1DDF3B1A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-30, -92, -8</w:t>
            </w:r>
          </w:p>
        </w:tc>
        <w:tc>
          <w:tcPr>
            <w:tcW w:w="450" w:type="dxa"/>
          </w:tcPr>
          <w:p w14:paraId="17EB04C7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4.21</w:t>
            </w:r>
          </w:p>
        </w:tc>
      </w:tr>
      <w:tr w:rsidR="00BE5082" w:rsidRPr="00C90F61" w14:paraId="375DB2E3" w14:textId="77777777" w:rsidTr="004F4B8C">
        <w:trPr>
          <w:trHeight w:val="213"/>
          <w:jc w:val="center"/>
        </w:trPr>
        <w:tc>
          <w:tcPr>
            <w:tcW w:w="1345" w:type="dxa"/>
            <w:vMerge/>
          </w:tcPr>
          <w:p w14:paraId="0FBDA1C4" w14:textId="77777777" w:rsidR="00BE5082" w:rsidRPr="00C90F61" w:rsidRDefault="00BE5082" w:rsidP="004F4B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78F39AB1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00" w:type="dxa"/>
          </w:tcPr>
          <w:p w14:paraId="348264DF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2, -92, 22</w:t>
            </w:r>
          </w:p>
        </w:tc>
        <w:tc>
          <w:tcPr>
            <w:tcW w:w="450" w:type="dxa"/>
          </w:tcPr>
          <w:p w14:paraId="0964A07F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3.72*</w:t>
            </w:r>
          </w:p>
        </w:tc>
        <w:tc>
          <w:tcPr>
            <w:tcW w:w="2700" w:type="dxa"/>
            <w:gridSpan w:val="4"/>
          </w:tcPr>
          <w:p w14:paraId="746DE7AC" w14:textId="77777777" w:rsidR="00BE5082" w:rsidRPr="00C90F61" w:rsidRDefault="00BE5082" w:rsidP="004F4B8C">
            <w:pPr>
              <w:ind w:left="-76" w:right="-9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5082" w:rsidRPr="00C90F61" w14:paraId="1B63F82F" w14:textId="77777777" w:rsidTr="004F4B8C">
        <w:trPr>
          <w:trHeight w:val="227"/>
          <w:jc w:val="center"/>
        </w:trPr>
        <w:tc>
          <w:tcPr>
            <w:tcW w:w="1345" w:type="dxa"/>
            <w:vMerge w:val="restart"/>
            <w:vAlign w:val="center"/>
          </w:tcPr>
          <w:p w14:paraId="20A47C9E" w14:textId="77777777" w:rsidR="00BE5082" w:rsidRPr="00C90F61" w:rsidRDefault="00BE5082" w:rsidP="004F4B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Cerebellum</w:t>
            </w:r>
          </w:p>
        </w:tc>
        <w:tc>
          <w:tcPr>
            <w:tcW w:w="270" w:type="dxa"/>
            <w:vMerge w:val="restart"/>
            <w:vAlign w:val="center"/>
          </w:tcPr>
          <w:p w14:paraId="614D7E2E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900" w:type="dxa"/>
            <w:vMerge w:val="restart"/>
            <w:vAlign w:val="center"/>
          </w:tcPr>
          <w:p w14:paraId="74EEA12B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-12, -84, -22</w:t>
            </w:r>
          </w:p>
        </w:tc>
        <w:tc>
          <w:tcPr>
            <w:tcW w:w="450" w:type="dxa"/>
            <w:vMerge w:val="restart"/>
            <w:vAlign w:val="center"/>
          </w:tcPr>
          <w:p w14:paraId="01A9F57F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3.60*</w:t>
            </w:r>
          </w:p>
        </w:tc>
        <w:tc>
          <w:tcPr>
            <w:tcW w:w="900" w:type="dxa"/>
            <w:vMerge w:val="restart"/>
            <w:vAlign w:val="center"/>
          </w:tcPr>
          <w:p w14:paraId="703BBAD0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-34, -88, -24</w:t>
            </w:r>
          </w:p>
        </w:tc>
        <w:tc>
          <w:tcPr>
            <w:tcW w:w="450" w:type="dxa"/>
            <w:vMerge w:val="restart"/>
            <w:vAlign w:val="center"/>
          </w:tcPr>
          <w:p w14:paraId="3E7AA7D0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3.64*</w:t>
            </w:r>
          </w:p>
        </w:tc>
        <w:tc>
          <w:tcPr>
            <w:tcW w:w="900" w:type="dxa"/>
          </w:tcPr>
          <w:p w14:paraId="0284AB4F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-38, -82, -20</w:t>
            </w:r>
          </w:p>
        </w:tc>
        <w:tc>
          <w:tcPr>
            <w:tcW w:w="450" w:type="dxa"/>
          </w:tcPr>
          <w:p w14:paraId="36ACB9E3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3.99</w:t>
            </w:r>
          </w:p>
        </w:tc>
      </w:tr>
      <w:tr w:rsidR="00BE5082" w:rsidRPr="00C90F61" w14:paraId="28E48199" w14:textId="77777777" w:rsidTr="004F4B8C">
        <w:trPr>
          <w:trHeight w:val="227"/>
          <w:jc w:val="center"/>
        </w:trPr>
        <w:tc>
          <w:tcPr>
            <w:tcW w:w="1345" w:type="dxa"/>
            <w:vMerge/>
          </w:tcPr>
          <w:p w14:paraId="6534EED3" w14:textId="77777777" w:rsidR="00BE5082" w:rsidRPr="00C90F61" w:rsidRDefault="00BE5082" w:rsidP="004F4B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Merge/>
            <w:vAlign w:val="center"/>
          </w:tcPr>
          <w:p w14:paraId="3ABB06FE" w14:textId="77777777" w:rsidR="00BE5082" w:rsidRPr="00C90F61" w:rsidRDefault="00BE5082" w:rsidP="004F4B8C">
            <w:pPr>
              <w:ind w:left="-76" w:right="-9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14:paraId="34081F28" w14:textId="77777777" w:rsidR="00BE5082" w:rsidRPr="00C90F61" w:rsidRDefault="00BE5082" w:rsidP="004F4B8C">
            <w:pPr>
              <w:ind w:left="-76" w:right="-9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</w:tcPr>
          <w:p w14:paraId="36A0160D" w14:textId="77777777" w:rsidR="00BE5082" w:rsidRPr="00C90F61" w:rsidRDefault="00BE5082" w:rsidP="004F4B8C">
            <w:pPr>
              <w:ind w:left="-76" w:right="-9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14:paraId="367AC65E" w14:textId="77777777" w:rsidR="00BE5082" w:rsidRPr="00C90F61" w:rsidRDefault="00BE5082" w:rsidP="004F4B8C">
            <w:pPr>
              <w:ind w:left="-76" w:right="-9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</w:tcPr>
          <w:p w14:paraId="1F18CF3B" w14:textId="77777777" w:rsidR="00BE5082" w:rsidRPr="00C90F61" w:rsidRDefault="00BE5082" w:rsidP="004F4B8C">
            <w:pPr>
              <w:ind w:left="-76" w:right="-9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5A5A5" w:themeColor="accent3"/>
            </w:tcBorders>
          </w:tcPr>
          <w:p w14:paraId="15D2BE10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-44, -74, -42</w:t>
            </w:r>
          </w:p>
        </w:tc>
        <w:tc>
          <w:tcPr>
            <w:tcW w:w="450" w:type="dxa"/>
            <w:tcBorders>
              <w:top w:val="single" w:sz="4" w:space="0" w:color="A5A5A5" w:themeColor="accent3"/>
            </w:tcBorders>
          </w:tcPr>
          <w:p w14:paraId="50D2250F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3.89</w:t>
            </w:r>
          </w:p>
        </w:tc>
      </w:tr>
      <w:tr w:rsidR="00BE5082" w:rsidRPr="00C90F61" w14:paraId="658B978E" w14:textId="77777777" w:rsidTr="004F4B8C">
        <w:trPr>
          <w:trHeight w:val="213"/>
          <w:jc w:val="center"/>
        </w:trPr>
        <w:tc>
          <w:tcPr>
            <w:tcW w:w="1345" w:type="dxa"/>
            <w:vMerge/>
          </w:tcPr>
          <w:p w14:paraId="614C998E" w14:textId="77777777" w:rsidR="00BE5082" w:rsidRPr="00C90F61" w:rsidRDefault="00BE5082" w:rsidP="004F4B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52ABC7A8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700" w:type="dxa"/>
            <w:gridSpan w:val="4"/>
          </w:tcPr>
          <w:p w14:paraId="23176787" w14:textId="77777777" w:rsidR="00BE5082" w:rsidRPr="00C90F61" w:rsidRDefault="00BE5082" w:rsidP="004F4B8C">
            <w:pPr>
              <w:ind w:left="-76" w:right="-9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3EB644F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38, -78, -44</w:t>
            </w:r>
          </w:p>
        </w:tc>
        <w:tc>
          <w:tcPr>
            <w:tcW w:w="450" w:type="dxa"/>
          </w:tcPr>
          <w:p w14:paraId="0874025E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3.54</w:t>
            </w:r>
          </w:p>
        </w:tc>
      </w:tr>
      <w:tr w:rsidR="00BE5082" w:rsidRPr="00C90F61" w14:paraId="13A15FBE" w14:textId="77777777" w:rsidTr="004F4B8C">
        <w:trPr>
          <w:trHeight w:val="227"/>
          <w:jc w:val="center"/>
        </w:trPr>
        <w:tc>
          <w:tcPr>
            <w:tcW w:w="1345" w:type="dxa"/>
          </w:tcPr>
          <w:p w14:paraId="37420066" w14:textId="77777777" w:rsidR="00BE5082" w:rsidRPr="00C90F61" w:rsidRDefault="00BE5082" w:rsidP="004F4B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M1</w:t>
            </w:r>
          </w:p>
        </w:tc>
        <w:tc>
          <w:tcPr>
            <w:tcW w:w="270" w:type="dxa"/>
            <w:vAlign w:val="center"/>
          </w:tcPr>
          <w:p w14:paraId="7A160C69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2700" w:type="dxa"/>
            <w:gridSpan w:val="4"/>
          </w:tcPr>
          <w:p w14:paraId="3AE723A9" w14:textId="77777777" w:rsidR="00BE5082" w:rsidRPr="00C90F61" w:rsidRDefault="00BE5082" w:rsidP="004F4B8C">
            <w:pPr>
              <w:ind w:left="-76" w:right="-9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04FECA0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-52, -22, 58</w:t>
            </w:r>
          </w:p>
        </w:tc>
        <w:tc>
          <w:tcPr>
            <w:tcW w:w="450" w:type="dxa"/>
          </w:tcPr>
          <w:p w14:paraId="253594FC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3.82</w:t>
            </w:r>
          </w:p>
        </w:tc>
      </w:tr>
      <w:tr w:rsidR="00BE5082" w:rsidRPr="00C90F61" w14:paraId="02400104" w14:textId="77777777" w:rsidTr="004F4B8C">
        <w:trPr>
          <w:trHeight w:val="213"/>
          <w:jc w:val="center"/>
        </w:trPr>
        <w:tc>
          <w:tcPr>
            <w:tcW w:w="5665" w:type="dxa"/>
            <w:gridSpan w:val="8"/>
          </w:tcPr>
          <w:p w14:paraId="30E2A77C" w14:textId="77777777" w:rsidR="00BE5082" w:rsidRPr="00C90F61" w:rsidRDefault="00BE5082" w:rsidP="004F4B8C">
            <w:pPr>
              <w:ind w:left="-76" w:right="-97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b/>
                <w:sz w:val="16"/>
                <w:szCs w:val="16"/>
              </w:rPr>
              <w:t>Time 1 &lt; Time 2</w:t>
            </w:r>
          </w:p>
        </w:tc>
      </w:tr>
      <w:tr w:rsidR="00BE5082" w:rsidRPr="00C90F61" w14:paraId="2545CB96" w14:textId="77777777" w:rsidTr="004F4B8C">
        <w:trPr>
          <w:trHeight w:val="213"/>
          <w:jc w:val="center"/>
        </w:trPr>
        <w:tc>
          <w:tcPr>
            <w:tcW w:w="1345" w:type="dxa"/>
          </w:tcPr>
          <w:p w14:paraId="6C739612" w14:textId="77777777" w:rsidR="00BE5082" w:rsidRPr="00C90F61" w:rsidRDefault="00BE5082" w:rsidP="004F4B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pPFC</w:t>
            </w:r>
            <w:proofErr w:type="spellEnd"/>
          </w:p>
        </w:tc>
        <w:tc>
          <w:tcPr>
            <w:tcW w:w="270" w:type="dxa"/>
          </w:tcPr>
          <w:p w14:paraId="29512368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00" w:type="dxa"/>
          </w:tcPr>
          <w:p w14:paraId="28C828B8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34, 18, 58</w:t>
            </w:r>
          </w:p>
        </w:tc>
        <w:tc>
          <w:tcPr>
            <w:tcW w:w="450" w:type="dxa"/>
          </w:tcPr>
          <w:p w14:paraId="21CEEFD1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4.56</w:t>
            </w:r>
          </w:p>
        </w:tc>
        <w:tc>
          <w:tcPr>
            <w:tcW w:w="1350" w:type="dxa"/>
            <w:gridSpan w:val="2"/>
          </w:tcPr>
          <w:p w14:paraId="1AD2D7A8" w14:textId="77777777" w:rsidR="00BE5082" w:rsidRPr="00C90F61" w:rsidRDefault="00BE5082" w:rsidP="004F4B8C">
            <w:pPr>
              <w:ind w:left="-76" w:right="-9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25A7FA63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32, 18, 54</w:t>
            </w:r>
          </w:p>
        </w:tc>
        <w:tc>
          <w:tcPr>
            <w:tcW w:w="450" w:type="dxa"/>
          </w:tcPr>
          <w:p w14:paraId="383D5DD7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4.67</w:t>
            </w:r>
          </w:p>
        </w:tc>
      </w:tr>
      <w:tr w:rsidR="00BE5082" w:rsidRPr="00C90F61" w14:paraId="5E484744" w14:textId="77777777" w:rsidTr="004F4B8C">
        <w:trPr>
          <w:trHeight w:val="213"/>
          <w:jc w:val="center"/>
        </w:trPr>
        <w:tc>
          <w:tcPr>
            <w:tcW w:w="1345" w:type="dxa"/>
          </w:tcPr>
          <w:p w14:paraId="01A0021A" w14:textId="77777777" w:rsidR="00BE5082" w:rsidRPr="00C90F61" w:rsidRDefault="00BE5082" w:rsidP="004F4B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mPFC</w:t>
            </w:r>
            <w:proofErr w:type="spellEnd"/>
          </w:p>
        </w:tc>
        <w:tc>
          <w:tcPr>
            <w:tcW w:w="270" w:type="dxa"/>
          </w:tcPr>
          <w:p w14:paraId="727D534B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700" w:type="dxa"/>
            <w:gridSpan w:val="4"/>
          </w:tcPr>
          <w:p w14:paraId="4CF158C3" w14:textId="77777777" w:rsidR="00BE5082" w:rsidRPr="00C90F61" w:rsidRDefault="00BE5082" w:rsidP="004F4B8C">
            <w:pPr>
              <w:ind w:left="-76" w:right="-9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61E7013C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2, 32, 36</w:t>
            </w:r>
          </w:p>
        </w:tc>
        <w:tc>
          <w:tcPr>
            <w:tcW w:w="450" w:type="dxa"/>
          </w:tcPr>
          <w:p w14:paraId="7627572D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3.51*</w:t>
            </w:r>
          </w:p>
        </w:tc>
      </w:tr>
      <w:tr w:rsidR="00BE5082" w:rsidRPr="00C90F61" w14:paraId="0CA97419" w14:textId="77777777" w:rsidTr="004F4B8C">
        <w:trPr>
          <w:trHeight w:val="227"/>
          <w:jc w:val="center"/>
        </w:trPr>
        <w:tc>
          <w:tcPr>
            <w:tcW w:w="1345" w:type="dxa"/>
          </w:tcPr>
          <w:p w14:paraId="15E2E787" w14:textId="77777777" w:rsidR="00BE5082" w:rsidRPr="00C90F61" w:rsidRDefault="00BE5082" w:rsidP="004F4B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270" w:type="dxa"/>
          </w:tcPr>
          <w:p w14:paraId="3CD8E821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00" w:type="dxa"/>
          </w:tcPr>
          <w:p w14:paraId="684E1BC4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22, -68, 64</w:t>
            </w:r>
          </w:p>
        </w:tc>
        <w:tc>
          <w:tcPr>
            <w:tcW w:w="450" w:type="dxa"/>
          </w:tcPr>
          <w:p w14:paraId="178C2FFB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3.90</w:t>
            </w:r>
          </w:p>
        </w:tc>
        <w:tc>
          <w:tcPr>
            <w:tcW w:w="1350" w:type="dxa"/>
            <w:gridSpan w:val="2"/>
          </w:tcPr>
          <w:p w14:paraId="78197ABC" w14:textId="77777777" w:rsidR="00BE5082" w:rsidRPr="00C90F61" w:rsidRDefault="00BE5082" w:rsidP="004F4B8C">
            <w:pPr>
              <w:ind w:left="-76" w:right="-9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0486743D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34, -64, 58</w:t>
            </w:r>
          </w:p>
        </w:tc>
        <w:tc>
          <w:tcPr>
            <w:tcW w:w="450" w:type="dxa"/>
          </w:tcPr>
          <w:p w14:paraId="3525F80A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4.61</w:t>
            </w:r>
          </w:p>
        </w:tc>
      </w:tr>
      <w:tr w:rsidR="00BE5082" w:rsidRPr="00C90F61" w14:paraId="11CBC7D9" w14:textId="77777777" w:rsidTr="004F4B8C">
        <w:trPr>
          <w:trHeight w:val="232"/>
          <w:jc w:val="center"/>
        </w:trPr>
        <w:tc>
          <w:tcPr>
            <w:tcW w:w="1345" w:type="dxa"/>
            <w:tcBorders>
              <w:bottom w:val="single" w:sz="4" w:space="0" w:color="000000"/>
            </w:tcBorders>
          </w:tcPr>
          <w:p w14:paraId="5BD79C1A" w14:textId="77777777" w:rsidR="00BE5082" w:rsidRPr="00C90F61" w:rsidRDefault="00BE5082" w:rsidP="004F4B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Occipital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 w14:paraId="798C740C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</w:tcPr>
          <w:p w14:paraId="1C4CF210" w14:textId="77777777" w:rsidR="00BE5082" w:rsidRPr="00C90F61" w:rsidRDefault="00BE5082" w:rsidP="004F4B8C">
            <w:pPr>
              <w:ind w:left="-76" w:right="-9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14:paraId="4EEF1379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12, -62, 18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 w14:paraId="44CAE39F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4.19*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</w:tcPr>
          <w:p w14:paraId="368B1C5C" w14:textId="77777777" w:rsidR="00BE5082" w:rsidRPr="00C90F61" w:rsidRDefault="00BE5082" w:rsidP="004F4B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5082" w:rsidRPr="00C90F61" w14:paraId="79E9667E" w14:textId="77777777" w:rsidTr="004F4B8C">
        <w:trPr>
          <w:trHeight w:val="124"/>
          <w:jc w:val="center"/>
        </w:trPr>
        <w:tc>
          <w:tcPr>
            <w:tcW w:w="1345" w:type="dxa"/>
            <w:vMerge w:val="restart"/>
            <w:tcBorders>
              <w:top w:val="single" w:sz="4" w:space="0" w:color="000000"/>
            </w:tcBorders>
          </w:tcPr>
          <w:p w14:paraId="51BE7BD0" w14:textId="77777777" w:rsidR="00BE5082" w:rsidRPr="00C90F61" w:rsidRDefault="00BE5082" w:rsidP="004F4B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putamen/ Insula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 w14:paraId="13A0CC4F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2700" w:type="dxa"/>
            <w:gridSpan w:val="4"/>
            <w:vMerge w:val="restart"/>
            <w:tcBorders>
              <w:top w:val="single" w:sz="4" w:space="0" w:color="000000"/>
            </w:tcBorders>
          </w:tcPr>
          <w:p w14:paraId="1ACA9BD6" w14:textId="77777777" w:rsidR="00BE5082" w:rsidRPr="00C90F61" w:rsidRDefault="00BE5082" w:rsidP="004F4B8C">
            <w:pPr>
              <w:ind w:left="-76" w:right="-9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000000"/>
            </w:tcBorders>
          </w:tcPr>
          <w:p w14:paraId="69C92FDD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-32, 0, -6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 w14:paraId="663E2A4B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4.02</w:t>
            </w:r>
          </w:p>
        </w:tc>
      </w:tr>
      <w:tr w:rsidR="00BE5082" w:rsidRPr="00C90F61" w14:paraId="128FCE6A" w14:textId="77777777" w:rsidTr="004F4B8C">
        <w:trPr>
          <w:trHeight w:val="124"/>
          <w:jc w:val="center"/>
        </w:trPr>
        <w:tc>
          <w:tcPr>
            <w:tcW w:w="1345" w:type="dxa"/>
            <w:vMerge/>
          </w:tcPr>
          <w:p w14:paraId="0A0DFB85" w14:textId="77777777" w:rsidR="00BE5082" w:rsidRPr="00C90F61" w:rsidRDefault="00BE5082" w:rsidP="004F4B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000000"/>
            </w:tcBorders>
          </w:tcPr>
          <w:p w14:paraId="5576C7A6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700" w:type="dxa"/>
            <w:gridSpan w:val="4"/>
            <w:vMerge/>
          </w:tcPr>
          <w:p w14:paraId="48D61D32" w14:textId="77777777" w:rsidR="00BE5082" w:rsidRPr="00C90F61" w:rsidRDefault="00BE5082" w:rsidP="004F4B8C">
            <w:pPr>
              <w:ind w:left="-76" w:right="-9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000000"/>
            </w:tcBorders>
          </w:tcPr>
          <w:p w14:paraId="592AE499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40, 10, -4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 w14:paraId="5D90AED3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4.10</w:t>
            </w:r>
          </w:p>
        </w:tc>
      </w:tr>
      <w:tr w:rsidR="00BE5082" w:rsidRPr="00C90F61" w14:paraId="199F345A" w14:textId="77777777" w:rsidTr="004F4B8C">
        <w:trPr>
          <w:trHeight w:val="124"/>
          <w:jc w:val="center"/>
        </w:trPr>
        <w:tc>
          <w:tcPr>
            <w:tcW w:w="1345" w:type="dxa"/>
            <w:vMerge w:val="restart"/>
            <w:tcBorders>
              <w:top w:val="single" w:sz="4" w:space="0" w:color="000000"/>
            </w:tcBorders>
          </w:tcPr>
          <w:p w14:paraId="31EE725B" w14:textId="77777777" w:rsidR="00BE5082" w:rsidRPr="00C90F61" w:rsidRDefault="00BE5082" w:rsidP="004F4B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Cerebellum (Vermis)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 w14:paraId="23A5C93A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2700" w:type="dxa"/>
            <w:gridSpan w:val="4"/>
            <w:vMerge w:val="restart"/>
            <w:tcBorders>
              <w:top w:val="single" w:sz="4" w:space="0" w:color="000000"/>
            </w:tcBorders>
          </w:tcPr>
          <w:p w14:paraId="2A258A71" w14:textId="77777777" w:rsidR="00BE5082" w:rsidRPr="00C90F61" w:rsidRDefault="00BE5082" w:rsidP="004F4B8C">
            <w:pPr>
              <w:ind w:left="-76" w:right="-9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000000"/>
            </w:tcBorders>
          </w:tcPr>
          <w:p w14:paraId="7D3CD8C1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-8, -50, -30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 w14:paraId="22545DCD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4.32</w:t>
            </w:r>
          </w:p>
        </w:tc>
      </w:tr>
      <w:tr w:rsidR="00BE5082" w:rsidRPr="00C90F61" w14:paraId="54FDA2BD" w14:textId="77777777" w:rsidTr="004F4B8C">
        <w:trPr>
          <w:trHeight w:val="124"/>
          <w:jc w:val="center"/>
        </w:trPr>
        <w:tc>
          <w:tcPr>
            <w:tcW w:w="1345" w:type="dxa"/>
            <w:vMerge/>
          </w:tcPr>
          <w:p w14:paraId="0BA820FD" w14:textId="77777777" w:rsidR="00BE5082" w:rsidRPr="00C90F61" w:rsidRDefault="00BE5082" w:rsidP="004F4B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000000"/>
            </w:tcBorders>
          </w:tcPr>
          <w:p w14:paraId="4C06378B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700" w:type="dxa"/>
            <w:gridSpan w:val="4"/>
            <w:vMerge/>
          </w:tcPr>
          <w:p w14:paraId="258D9ABA" w14:textId="77777777" w:rsidR="00BE5082" w:rsidRPr="00C90F61" w:rsidRDefault="00BE5082" w:rsidP="004F4B8C">
            <w:pPr>
              <w:ind w:left="-76" w:right="-9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000000"/>
            </w:tcBorders>
          </w:tcPr>
          <w:p w14:paraId="44759322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4, -48, -32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 w14:paraId="6D9A56B7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3.98</w:t>
            </w:r>
          </w:p>
        </w:tc>
      </w:tr>
      <w:tr w:rsidR="00BE5082" w:rsidRPr="00C90F61" w14:paraId="726ECABC" w14:textId="77777777" w:rsidTr="004F4B8C">
        <w:trPr>
          <w:trHeight w:val="241"/>
          <w:jc w:val="center"/>
        </w:trPr>
        <w:tc>
          <w:tcPr>
            <w:tcW w:w="5665" w:type="dxa"/>
            <w:gridSpan w:val="8"/>
          </w:tcPr>
          <w:p w14:paraId="21591B08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MNF - MPF</w:t>
            </w:r>
          </w:p>
        </w:tc>
      </w:tr>
      <w:tr w:rsidR="00BE5082" w:rsidRPr="00C90F61" w14:paraId="6D2C33BB" w14:textId="77777777" w:rsidTr="004F4B8C">
        <w:trPr>
          <w:jc w:val="center"/>
        </w:trPr>
        <w:tc>
          <w:tcPr>
            <w:tcW w:w="5665" w:type="dxa"/>
            <w:gridSpan w:val="8"/>
          </w:tcPr>
          <w:p w14:paraId="1F647D6B" w14:textId="77777777" w:rsidR="00BE5082" w:rsidRPr="00C90F61" w:rsidRDefault="00BE5082" w:rsidP="004F4B8C">
            <w:pPr>
              <w:ind w:left="-76" w:right="-97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b/>
                <w:sz w:val="16"/>
                <w:szCs w:val="16"/>
              </w:rPr>
              <w:t>Time 1 &gt; Time 2</w:t>
            </w:r>
          </w:p>
        </w:tc>
      </w:tr>
      <w:tr w:rsidR="00BE5082" w:rsidRPr="00C90F61" w14:paraId="40169E1D" w14:textId="77777777" w:rsidTr="004F4B8C">
        <w:trPr>
          <w:trHeight w:val="213"/>
          <w:jc w:val="center"/>
        </w:trPr>
        <w:tc>
          <w:tcPr>
            <w:tcW w:w="1345" w:type="dxa"/>
            <w:vMerge w:val="restart"/>
          </w:tcPr>
          <w:p w14:paraId="53C9802C" w14:textId="77777777" w:rsidR="00BE5082" w:rsidRPr="00C90F61" w:rsidRDefault="00BE5082" w:rsidP="004F4B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Cerebellum</w:t>
            </w:r>
          </w:p>
        </w:tc>
        <w:tc>
          <w:tcPr>
            <w:tcW w:w="270" w:type="dxa"/>
          </w:tcPr>
          <w:p w14:paraId="7446FFE8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900" w:type="dxa"/>
          </w:tcPr>
          <w:p w14:paraId="62D46502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-48, -76, -24</w:t>
            </w:r>
          </w:p>
        </w:tc>
        <w:tc>
          <w:tcPr>
            <w:tcW w:w="450" w:type="dxa"/>
          </w:tcPr>
          <w:p w14:paraId="0933F624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3.53*</w:t>
            </w:r>
          </w:p>
        </w:tc>
        <w:tc>
          <w:tcPr>
            <w:tcW w:w="2700" w:type="dxa"/>
            <w:gridSpan w:val="4"/>
            <w:vMerge w:val="restart"/>
            <w:vAlign w:val="center"/>
          </w:tcPr>
          <w:p w14:paraId="29767296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5082" w:rsidRPr="00C90F61" w14:paraId="49FEEC21" w14:textId="77777777" w:rsidTr="004F4B8C">
        <w:trPr>
          <w:trHeight w:val="214"/>
          <w:jc w:val="center"/>
        </w:trPr>
        <w:tc>
          <w:tcPr>
            <w:tcW w:w="1345" w:type="dxa"/>
            <w:vMerge/>
          </w:tcPr>
          <w:p w14:paraId="3EBC8C29" w14:textId="77777777" w:rsidR="00BE5082" w:rsidRPr="00C90F61" w:rsidRDefault="00BE5082" w:rsidP="004F4B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6259E1A0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00" w:type="dxa"/>
          </w:tcPr>
          <w:p w14:paraId="2D31A412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28, -92, -26</w:t>
            </w:r>
          </w:p>
        </w:tc>
        <w:tc>
          <w:tcPr>
            <w:tcW w:w="450" w:type="dxa"/>
          </w:tcPr>
          <w:p w14:paraId="6470246C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3.62*</w:t>
            </w:r>
          </w:p>
        </w:tc>
        <w:tc>
          <w:tcPr>
            <w:tcW w:w="2700" w:type="dxa"/>
            <w:gridSpan w:val="4"/>
            <w:vMerge/>
          </w:tcPr>
          <w:p w14:paraId="3D3233ED" w14:textId="77777777" w:rsidR="00BE5082" w:rsidRPr="00C90F61" w:rsidRDefault="00BE5082" w:rsidP="004F4B8C">
            <w:pPr>
              <w:ind w:left="-76" w:right="-9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5082" w:rsidRPr="00C90F61" w14:paraId="777332D0" w14:textId="77777777" w:rsidTr="004F4B8C">
        <w:trPr>
          <w:trHeight w:val="214"/>
          <w:jc w:val="center"/>
        </w:trPr>
        <w:tc>
          <w:tcPr>
            <w:tcW w:w="5665" w:type="dxa"/>
            <w:gridSpan w:val="8"/>
          </w:tcPr>
          <w:p w14:paraId="53B59071" w14:textId="77777777" w:rsidR="00BE5082" w:rsidRPr="00C90F61" w:rsidRDefault="00BE5082" w:rsidP="004F4B8C">
            <w:pPr>
              <w:ind w:left="-76" w:right="-97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b/>
                <w:sz w:val="16"/>
                <w:szCs w:val="16"/>
              </w:rPr>
              <w:t>Time 1 &lt; Time 2</w:t>
            </w:r>
          </w:p>
        </w:tc>
      </w:tr>
      <w:tr w:rsidR="00BE5082" w:rsidRPr="00C90F61" w14:paraId="52C96BF4" w14:textId="77777777" w:rsidTr="004F4B8C">
        <w:trPr>
          <w:trHeight w:val="213"/>
          <w:jc w:val="center"/>
        </w:trPr>
        <w:tc>
          <w:tcPr>
            <w:tcW w:w="1345" w:type="dxa"/>
          </w:tcPr>
          <w:p w14:paraId="197147C2" w14:textId="77777777" w:rsidR="00BE5082" w:rsidRPr="00C90F61" w:rsidRDefault="00BE5082" w:rsidP="004F4B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Precuneus</w:t>
            </w:r>
            <w:proofErr w:type="spellEnd"/>
          </w:p>
        </w:tc>
        <w:tc>
          <w:tcPr>
            <w:tcW w:w="270" w:type="dxa"/>
          </w:tcPr>
          <w:p w14:paraId="29DA8A10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00" w:type="dxa"/>
          </w:tcPr>
          <w:p w14:paraId="3FEF3E36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0, -46, 70</w:t>
            </w:r>
          </w:p>
        </w:tc>
        <w:tc>
          <w:tcPr>
            <w:tcW w:w="450" w:type="dxa"/>
          </w:tcPr>
          <w:p w14:paraId="58327283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3.77*</w:t>
            </w:r>
          </w:p>
        </w:tc>
        <w:tc>
          <w:tcPr>
            <w:tcW w:w="2700" w:type="dxa"/>
            <w:gridSpan w:val="4"/>
          </w:tcPr>
          <w:p w14:paraId="225FDDB7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5082" w:rsidRPr="00C90F61" w14:paraId="654C5E59" w14:textId="77777777" w:rsidTr="004F4B8C">
        <w:trPr>
          <w:trHeight w:val="213"/>
          <w:jc w:val="center"/>
        </w:trPr>
        <w:tc>
          <w:tcPr>
            <w:tcW w:w="1345" w:type="dxa"/>
          </w:tcPr>
          <w:p w14:paraId="143F4B81" w14:textId="77777777" w:rsidR="00BE5082" w:rsidRPr="00C90F61" w:rsidRDefault="00BE5082" w:rsidP="004F4B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Cingulate</w:t>
            </w:r>
          </w:p>
        </w:tc>
        <w:tc>
          <w:tcPr>
            <w:tcW w:w="270" w:type="dxa"/>
          </w:tcPr>
          <w:p w14:paraId="5B4061DD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2700" w:type="dxa"/>
            <w:gridSpan w:val="4"/>
          </w:tcPr>
          <w:p w14:paraId="4FF7387F" w14:textId="77777777" w:rsidR="00BE5082" w:rsidRPr="00C90F61" w:rsidRDefault="00BE5082" w:rsidP="004F4B8C">
            <w:pPr>
              <w:ind w:left="-76" w:right="-9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A3F387A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-10-18, 44</w:t>
            </w:r>
          </w:p>
        </w:tc>
        <w:tc>
          <w:tcPr>
            <w:tcW w:w="450" w:type="dxa"/>
          </w:tcPr>
          <w:p w14:paraId="46668014" w14:textId="77777777" w:rsidR="00BE5082" w:rsidRPr="00C90F61" w:rsidRDefault="00BE5082" w:rsidP="004F4B8C">
            <w:pPr>
              <w:ind w:left="-76" w:right="-9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0F61">
              <w:rPr>
                <w:rFonts w:ascii="Times New Roman" w:hAnsi="Times New Roman" w:cs="Times New Roman"/>
                <w:sz w:val="16"/>
                <w:szCs w:val="16"/>
              </w:rPr>
              <w:t>4.40</w:t>
            </w:r>
          </w:p>
        </w:tc>
      </w:tr>
    </w:tbl>
    <w:p w14:paraId="57CB5B90" w14:textId="65F5666B" w:rsidR="00EA5BE0" w:rsidRPr="00C90F61" w:rsidRDefault="00BE5082" w:rsidP="00BE5082">
      <w:pPr>
        <w:pStyle w:val="Style1"/>
        <w:ind w:left="180" w:hanging="180"/>
        <w:contextualSpacing/>
        <w:jc w:val="both"/>
        <w:rPr>
          <w:rFonts w:ascii="Times New Roman" w:hAnsi="Times New Roman"/>
        </w:rPr>
      </w:pPr>
      <w:r w:rsidRPr="00C90F61">
        <w:rPr>
          <w:rFonts w:ascii="Times New Roman" w:hAnsi="Times New Roman"/>
        </w:rPr>
        <w:t xml:space="preserve">Legend. Results presented at t&gt;3.87; p&lt;0.0001, uncorrected; * indicates predicted regions (t&gt;3.18; p&lt;0.001 uncorrected). t= t-value; L= left; R= right; DLPFC= dorsolateral prefrontal cortex (BA 46, 9/46); </w:t>
      </w:r>
      <w:proofErr w:type="spellStart"/>
      <w:r w:rsidRPr="00C90F61">
        <w:rPr>
          <w:rFonts w:ascii="Times New Roman" w:hAnsi="Times New Roman"/>
        </w:rPr>
        <w:t>pPFC</w:t>
      </w:r>
      <w:proofErr w:type="spellEnd"/>
      <w:r w:rsidRPr="00C90F61">
        <w:rPr>
          <w:rFonts w:ascii="Times New Roman" w:hAnsi="Times New Roman"/>
        </w:rPr>
        <w:t xml:space="preserve">= posterior PFC (BA 6, 8, 44); </w:t>
      </w:r>
      <w:proofErr w:type="spellStart"/>
      <w:r w:rsidRPr="00C90F61">
        <w:rPr>
          <w:rFonts w:ascii="Times New Roman" w:hAnsi="Times New Roman"/>
        </w:rPr>
        <w:t>m</w:t>
      </w:r>
      <w:bookmarkStart w:id="0" w:name="_GoBack"/>
      <w:bookmarkEnd w:id="0"/>
      <w:r w:rsidRPr="00C90F61">
        <w:rPr>
          <w:rFonts w:ascii="Times New Roman" w:hAnsi="Times New Roman"/>
        </w:rPr>
        <w:t>PFC</w:t>
      </w:r>
      <w:proofErr w:type="spellEnd"/>
      <w:r w:rsidRPr="00C90F61">
        <w:rPr>
          <w:rFonts w:ascii="Times New Roman" w:hAnsi="Times New Roman"/>
        </w:rPr>
        <w:t xml:space="preserve">= medial prefrontal cortex (BA 6, 8, 32); Parietal= parietal cortex (BA 40, 7); </w:t>
      </w:r>
      <w:proofErr w:type="spellStart"/>
      <w:r w:rsidRPr="00C90F61">
        <w:rPr>
          <w:rFonts w:ascii="Times New Roman" w:hAnsi="Times New Roman"/>
        </w:rPr>
        <w:t>Precuneus</w:t>
      </w:r>
      <w:proofErr w:type="spellEnd"/>
      <w:r w:rsidRPr="00C90F61">
        <w:rPr>
          <w:rFonts w:ascii="Times New Roman" w:hAnsi="Times New Roman"/>
        </w:rPr>
        <w:t xml:space="preserve">= </w:t>
      </w:r>
      <w:proofErr w:type="spellStart"/>
      <w:r w:rsidRPr="00C90F61">
        <w:rPr>
          <w:rFonts w:ascii="Times New Roman" w:hAnsi="Times New Roman"/>
        </w:rPr>
        <w:t>precuneus</w:t>
      </w:r>
      <w:proofErr w:type="spellEnd"/>
      <w:r w:rsidRPr="00C90F61">
        <w:rPr>
          <w:rFonts w:ascii="Times New Roman" w:hAnsi="Times New Roman"/>
        </w:rPr>
        <w:t xml:space="preserve"> cortex (BA 40, 7); Occipital= occipital or striate/ </w:t>
      </w:r>
      <w:proofErr w:type="spellStart"/>
      <w:r w:rsidRPr="00C90F61">
        <w:rPr>
          <w:rFonts w:ascii="Times New Roman" w:hAnsi="Times New Roman"/>
        </w:rPr>
        <w:t>extrastriate</w:t>
      </w:r>
      <w:proofErr w:type="spellEnd"/>
      <w:r w:rsidRPr="00C90F61">
        <w:rPr>
          <w:rFonts w:ascii="Times New Roman" w:hAnsi="Times New Roman"/>
        </w:rPr>
        <w:t xml:space="preserve"> cortices (BA 17, 18, 19); M1=primary motor cortex.</w:t>
      </w:r>
    </w:p>
    <w:sectPr w:rsidR="00EA5BE0" w:rsidRPr="00C90F61" w:rsidSect="00E53607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0D1ED2"/>
    <w:multiLevelType w:val="hybridMultilevel"/>
    <w:tmpl w:val="0A2A3E5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79478D"/>
    <w:multiLevelType w:val="hybridMultilevel"/>
    <w:tmpl w:val="2EDE6CE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173F3B"/>
    <w:multiLevelType w:val="hybridMultilevel"/>
    <w:tmpl w:val="D83C01A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6A1"/>
    <w:rsid w:val="0016248D"/>
    <w:rsid w:val="001B06A1"/>
    <w:rsid w:val="0023625D"/>
    <w:rsid w:val="004438C9"/>
    <w:rsid w:val="00495CE3"/>
    <w:rsid w:val="0074128D"/>
    <w:rsid w:val="00856C4C"/>
    <w:rsid w:val="00873E65"/>
    <w:rsid w:val="008D4E7C"/>
    <w:rsid w:val="00BE5082"/>
    <w:rsid w:val="00C54711"/>
    <w:rsid w:val="00C90F61"/>
    <w:rsid w:val="00E53607"/>
    <w:rsid w:val="00EA5BE0"/>
    <w:rsid w:val="00ED5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E8CAD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6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95C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5CE3"/>
    <w:pPr>
      <w:spacing w:before="240" w:after="440"/>
    </w:pPr>
    <w:rPr>
      <w:rFonts w:ascii="Times" w:hAnsi="Time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5CE3"/>
    <w:rPr>
      <w:rFonts w:ascii="Times" w:hAnsi="Tim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5C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CE3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95CE3"/>
    <w:pPr>
      <w:ind w:left="720"/>
      <w:contextualSpacing/>
    </w:pPr>
  </w:style>
  <w:style w:type="paragraph" w:customStyle="1" w:styleId="Normal1">
    <w:name w:val="Normal1"/>
    <w:link w:val="Normal1Char"/>
    <w:rsid w:val="00ED554C"/>
    <w:pPr>
      <w:spacing w:line="276" w:lineRule="auto"/>
    </w:pPr>
    <w:rPr>
      <w:rFonts w:ascii="Arial" w:eastAsia="Arial" w:hAnsi="Arial" w:cs="Arial"/>
      <w:color w:val="000000"/>
      <w:sz w:val="22"/>
      <w:lang w:eastAsia="fr-FR"/>
    </w:rPr>
  </w:style>
  <w:style w:type="character" w:customStyle="1" w:styleId="Normal1Char">
    <w:name w:val="Normal1 Char"/>
    <w:basedOn w:val="DefaultParagraphFont"/>
    <w:link w:val="Normal1"/>
    <w:rsid w:val="00ED554C"/>
    <w:rPr>
      <w:rFonts w:ascii="Arial" w:eastAsia="Arial" w:hAnsi="Arial" w:cs="Arial"/>
      <w:color w:val="000000"/>
      <w:sz w:val="22"/>
      <w:lang w:eastAsia="fr-FR"/>
    </w:rPr>
  </w:style>
  <w:style w:type="paragraph" w:customStyle="1" w:styleId="Style1">
    <w:name w:val="Style1"/>
    <w:basedOn w:val="Normal"/>
    <w:qFormat/>
    <w:rsid w:val="00EA5BE0"/>
    <w:pPr>
      <w:shd w:val="clear" w:color="auto" w:fill="FFFFFF" w:themeFill="background1"/>
      <w:spacing w:before="2" w:after="2" w:line="480" w:lineRule="auto"/>
      <w:ind w:firstLine="720"/>
    </w:pPr>
    <w:rPr>
      <w:rFonts w:ascii="Times" w:eastAsiaTheme="minorEastAsia" w:hAnsi="Times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64f0ecf7-d19c-4b88-abc0-1645d5999ad2">Table 2.DOCX</DocumentId>
    <IsDeleted xmlns="64f0ecf7-d19c-4b88-abc0-1645d5999ad2">false</IsDeleted>
    <StageName xmlns="64f0ecf7-d19c-4b88-abc0-1645d5999ad2" xsi:nil="true"/>
    <TitleName xmlns="64f0ecf7-d19c-4b88-abc0-1645d5999ad2">Table 2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5FCCB7D-0F84-4FC0-8E07-772313D142A1}"/>
</file>

<file path=customXml/itemProps2.xml><?xml version="1.0" encoding="utf-8"?>
<ds:datastoreItem xmlns:ds="http://schemas.openxmlformats.org/officeDocument/2006/customXml" ds:itemID="{76085FBC-F75A-431D-8204-5987610E4EEC}"/>
</file>

<file path=customXml/itemProps3.xml><?xml version="1.0" encoding="utf-8"?>
<ds:datastoreItem xmlns:ds="http://schemas.openxmlformats.org/officeDocument/2006/customXml" ds:itemID="{FD91E055-1B49-4F9A-8193-97445D4DDD91}"/>
</file>

<file path=customXml/itemProps4.xml><?xml version="1.0" encoding="utf-8"?>
<ds:datastoreItem xmlns:ds="http://schemas.openxmlformats.org/officeDocument/2006/customXml" ds:itemID="{5A4CE13D-DEA8-487D-8100-F66074C37DE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llymac</Company>
  <LinksUpToDate>false</LinksUpToDate>
  <CharactersWithSpaces>1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ex</cp:lastModifiedBy>
  <cp:revision>6</cp:revision>
  <dcterms:created xsi:type="dcterms:W3CDTF">2016-06-15T20:19:00Z</dcterms:created>
  <dcterms:modified xsi:type="dcterms:W3CDTF">2016-10-21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